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60E42" w14:textId="1F58191F" w:rsidR="00F7661F" w:rsidRPr="00DE3B58" w:rsidRDefault="00F7661F" w:rsidP="00F7661F">
      <w:pPr>
        <w:rPr>
          <w:rFonts w:cstheme="minorHAnsi"/>
        </w:rPr>
      </w:pPr>
      <w:r w:rsidRPr="00DE3B58">
        <w:rPr>
          <w:rFonts w:cstheme="minorHAnsi"/>
        </w:rPr>
        <w:t xml:space="preserve">Supplementary Table </w:t>
      </w:r>
      <w:r>
        <w:rPr>
          <w:rFonts w:cstheme="minorHAnsi"/>
        </w:rPr>
        <w:t>6</w:t>
      </w:r>
      <w:r w:rsidRPr="00DE3B58">
        <w:rPr>
          <w:rFonts w:cstheme="minorHAnsi"/>
        </w:rPr>
        <w:t>: p-values for figures presented in Figure 1 A-B and Figure 1G</w:t>
      </w:r>
    </w:p>
    <w:tbl>
      <w:tblPr>
        <w:tblW w:w="10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68"/>
        <w:gridCol w:w="1335"/>
        <w:gridCol w:w="1564"/>
        <w:gridCol w:w="1340"/>
        <w:gridCol w:w="1564"/>
        <w:gridCol w:w="1564"/>
        <w:gridCol w:w="1564"/>
      </w:tblGrid>
      <w:tr w:rsidR="00F7661F" w:rsidRPr="00DE3B58" w14:paraId="71534121" w14:textId="77777777" w:rsidTr="008D614D">
        <w:trPr>
          <w:trHeight w:val="225"/>
        </w:trPr>
        <w:tc>
          <w:tcPr>
            <w:tcW w:w="1268" w:type="dxa"/>
            <w:shd w:val="clear" w:color="000000" w:fill="D9D9D9"/>
            <w:noWrap/>
            <w:vAlign w:val="center"/>
            <w:hideMark/>
          </w:tcPr>
          <w:p w14:paraId="763AB927" w14:textId="77777777" w:rsidR="00F7661F" w:rsidRPr="00DE3B58" w:rsidRDefault="00F7661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P vlaue relative to</w:t>
            </w:r>
          </w:p>
        </w:tc>
        <w:tc>
          <w:tcPr>
            <w:tcW w:w="1335" w:type="dxa"/>
            <w:shd w:val="clear" w:color="000000" w:fill="D9D9D9"/>
            <w:noWrap/>
            <w:vAlign w:val="center"/>
            <w:hideMark/>
          </w:tcPr>
          <w:p w14:paraId="45DDF997" w14:textId="77777777" w:rsidR="00F7661F" w:rsidRPr="00DE3B58" w:rsidRDefault="00F7661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608</w:t>
            </w:r>
          </w:p>
        </w:tc>
        <w:tc>
          <w:tcPr>
            <w:tcW w:w="1564" w:type="dxa"/>
            <w:shd w:val="clear" w:color="000000" w:fill="D9D9D9"/>
            <w:noWrap/>
            <w:vAlign w:val="center"/>
            <w:hideMark/>
          </w:tcPr>
          <w:p w14:paraId="6FBCE966" w14:textId="77777777" w:rsidR="00F7661F" w:rsidRPr="00DE3B58" w:rsidRDefault="00F7661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C3</w:t>
            </w:r>
          </w:p>
        </w:tc>
        <w:tc>
          <w:tcPr>
            <w:tcW w:w="1340" w:type="dxa"/>
            <w:shd w:val="clear" w:color="000000" w:fill="D9D9D9"/>
            <w:noWrap/>
            <w:vAlign w:val="center"/>
            <w:hideMark/>
          </w:tcPr>
          <w:p w14:paraId="3D52DC33" w14:textId="77777777" w:rsidR="00F7661F" w:rsidRPr="00DE3B58" w:rsidRDefault="00F7661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5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2ED66AF8" w14:textId="77777777" w:rsidR="00F7661F" w:rsidRPr="00DE3B58" w:rsidRDefault="00F7661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22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72D268C8" w14:textId="77777777" w:rsidR="00F7661F" w:rsidRPr="00DE3B58" w:rsidRDefault="00F7661F" w:rsidP="008D614D">
            <w:pPr>
              <w:rPr>
                <w:b/>
                <w:bCs/>
                <w:sz w:val="20"/>
                <w:szCs w:val="20"/>
                <w:lang w:val="sv-SE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OD5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0D0AC5CF" w14:textId="77777777" w:rsidR="00F7661F" w:rsidRPr="00DE3B58" w:rsidRDefault="00F7661F" w:rsidP="008D614D">
            <w:pPr>
              <w:rPr>
                <w:b/>
                <w:bCs/>
                <w:sz w:val="20"/>
                <w:szCs w:val="20"/>
                <w:lang w:val="sv-SE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319</w:t>
            </w:r>
          </w:p>
        </w:tc>
      </w:tr>
      <w:tr w:rsidR="00F7661F" w:rsidRPr="00DE3B58" w14:paraId="21EF775E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  <w:hideMark/>
          </w:tcPr>
          <w:p w14:paraId="21F69244" w14:textId="77777777" w:rsidR="00F7661F" w:rsidRPr="00DE3B58" w:rsidRDefault="00F7661F" w:rsidP="008D614D">
            <w:pPr>
              <w:jc w:val="both"/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 xml:space="preserve"> L608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B55F72C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7BF81CDC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383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87827DE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635</w:t>
            </w:r>
          </w:p>
        </w:tc>
        <w:tc>
          <w:tcPr>
            <w:tcW w:w="1564" w:type="dxa"/>
            <w:vAlign w:val="bottom"/>
          </w:tcPr>
          <w:p w14:paraId="349E6AE8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3C78187A" w14:textId="77777777" w:rsidR="00F7661F" w:rsidRPr="00DE3B58" w:rsidRDefault="00F7661F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0.015</w:t>
            </w:r>
          </w:p>
        </w:tc>
        <w:tc>
          <w:tcPr>
            <w:tcW w:w="1564" w:type="dxa"/>
            <w:vAlign w:val="bottom"/>
          </w:tcPr>
          <w:p w14:paraId="664FE41F" w14:textId="77777777" w:rsidR="00F7661F" w:rsidRPr="00DE3B58" w:rsidRDefault="00F7661F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F7661F" w:rsidRPr="00DE3B58" w14:paraId="15C47093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7AC31F85" w14:textId="77777777" w:rsidR="00F7661F" w:rsidRPr="00DE3B58" w:rsidRDefault="00F7661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C3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A9D315F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383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6B7BCD52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780AB65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745</w:t>
            </w:r>
          </w:p>
        </w:tc>
        <w:tc>
          <w:tcPr>
            <w:tcW w:w="1564" w:type="dxa"/>
            <w:vAlign w:val="bottom"/>
          </w:tcPr>
          <w:p w14:paraId="6E3BE4AE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03</w:t>
            </w:r>
          </w:p>
        </w:tc>
        <w:tc>
          <w:tcPr>
            <w:tcW w:w="1564" w:type="dxa"/>
            <w:vAlign w:val="bottom"/>
          </w:tcPr>
          <w:p w14:paraId="0AC0E0C0" w14:textId="77777777" w:rsidR="00F7661F" w:rsidRPr="00DE3B58" w:rsidRDefault="00F7661F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0.020</w:t>
            </w:r>
          </w:p>
        </w:tc>
        <w:tc>
          <w:tcPr>
            <w:tcW w:w="1564" w:type="dxa"/>
            <w:vAlign w:val="bottom"/>
          </w:tcPr>
          <w:p w14:paraId="247ACAD7" w14:textId="77777777" w:rsidR="00F7661F" w:rsidRPr="00DE3B58" w:rsidRDefault="00F7661F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F7661F" w:rsidRPr="00DE3B58" w14:paraId="237FE49C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2C1F8268" w14:textId="77777777" w:rsidR="00F7661F" w:rsidRPr="00DE3B58" w:rsidRDefault="00F7661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FDAA2CD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635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11A47635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745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D5779A9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vAlign w:val="bottom"/>
          </w:tcPr>
          <w:p w14:paraId="4FE34141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12</w:t>
            </w:r>
          </w:p>
        </w:tc>
        <w:tc>
          <w:tcPr>
            <w:tcW w:w="1564" w:type="dxa"/>
            <w:vAlign w:val="bottom"/>
          </w:tcPr>
          <w:p w14:paraId="5C4B3400" w14:textId="77777777" w:rsidR="00F7661F" w:rsidRPr="00DE3B58" w:rsidRDefault="00F7661F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0.060</w:t>
            </w:r>
          </w:p>
        </w:tc>
        <w:tc>
          <w:tcPr>
            <w:tcW w:w="1564" w:type="dxa"/>
            <w:vAlign w:val="bottom"/>
          </w:tcPr>
          <w:p w14:paraId="4C16D897" w14:textId="77777777" w:rsidR="00F7661F" w:rsidRPr="00DE3B58" w:rsidRDefault="00F7661F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0.001</w:t>
            </w:r>
          </w:p>
        </w:tc>
      </w:tr>
      <w:tr w:rsidR="00F7661F" w:rsidRPr="00DE3B58" w14:paraId="0858174A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7C7200A5" w14:textId="77777777" w:rsidR="00F7661F" w:rsidRPr="00DE3B58" w:rsidRDefault="00F7661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22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3C8FC130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71F32307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03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793C685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12</w:t>
            </w:r>
          </w:p>
        </w:tc>
        <w:tc>
          <w:tcPr>
            <w:tcW w:w="1564" w:type="dxa"/>
            <w:vAlign w:val="bottom"/>
          </w:tcPr>
          <w:p w14:paraId="1B33A347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vAlign w:val="bottom"/>
          </w:tcPr>
          <w:p w14:paraId="270B8ECC" w14:textId="77777777" w:rsidR="00F7661F" w:rsidRPr="00DE3B58" w:rsidRDefault="00F7661F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0.010</w:t>
            </w:r>
          </w:p>
        </w:tc>
        <w:tc>
          <w:tcPr>
            <w:tcW w:w="1564" w:type="dxa"/>
            <w:vAlign w:val="bottom"/>
          </w:tcPr>
          <w:p w14:paraId="0171DDD6" w14:textId="77777777" w:rsidR="00F7661F" w:rsidRPr="00DE3B58" w:rsidRDefault="00F7661F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0.002</w:t>
            </w:r>
          </w:p>
        </w:tc>
      </w:tr>
      <w:tr w:rsidR="00F7661F" w:rsidRPr="00DE3B58" w14:paraId="5F89A96F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36821C5F" w14:textId="77777777" w:rsidR="00F7661F" w:rsidRPr="00DE3B58" w:rsidRDefault="00F7661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OD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3887271D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15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33F46757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2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422D4C59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60</w:t>
            </w:r>
          </w:p>
        </w:tc>
        <w:tc>
          <w:tcPr>
            <w:tcW w:w="1564" w:type="dxa"/>
            <w:vAlign w:val="bottom"/>
          </w:tcPr>
          <w:p w14:paraId="5ED6C0B5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0.010</w:t>
            </w:r>
          </w:p>
        </w:tc>
        <w:tc>
          <w:tcPr>
            <w:tcW w:w="1564" w:type="dxa"/>
            <w:vAlign w:val="bottom"/>
          </w:tcPr>
          <w:p w14:paraId="6FABB971" w14:textId="77777777" w:rsidR="00F7661F" w:rsidRPr="00DE3B58" w:rsidRDefault="00F7661F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-</w:t>
            </w:r>
          </w:p>
        </w:tc>
        <w:tc>
          <w:tcPr>
            <w:tcW w:w="1564" w:type="dxa"/>
            <w:vAlign w:val="bottom"/>
          </w:tcPr>
          <w:p w14:paraId="29F60E27" w14:textId="77777777" w:rsidR="00F7661F" w:rsidRPr="00DE3B58" w:rsidRDefault="00F7661F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F7661F" w:rsidRPr="00DE3B58" w14:paraId="3717002B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3F35FB2A" w14:textId="77777777" w:rsidR="00F7661F" w:rsidRPr="00DE3B58" w:rsidRDefault="00F7661F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319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4F14D0E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0825E0EA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03227C8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001</w:t>
            </w:r>
          </w:p>
        </w:tc>
        <w:tc>
          <w:tcPr>
            <w:tcW w:w="1564" w:type="dxa"/>
            <w:vAlign w:val="bottom"/>
          </w:tcPr>
          <w:p w14:paraId="0F2CF508" w14:textId="77777777" w:rsidR="00F7661F" w:rsidRPr="00DE3B58" w:rsidRDefault="00F7661F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0.002</w:t>
            </w:r>
          </w:p>
        </w:tc>
        <w:tc>
          <w:tcPr>
            <w:tcW w:w="1564" w:type="dxa"/>
            <w:vAlign w:val="bottom"/>
          </w:tcPr>
          <w:p w14:paraId="4AC0F16C" w14:textId="77777777" w:rsidR="00F7661F" w:rsidRPr="00DE3B58" w:rsidRDefault="00F7661F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66FA9AF1" w14:textId="77777777" w:rsidR="00F7661F" w:rsidRPr="00DE3B58" w:rsidRDefault="00F7661F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-</w:t>
            </w:r>
          </w:p>
        </w:tc>
      </w:tr>
    </w:tbl>
    <w:p w14:paraId="086E4BB0" w14:textId="77777777" w:rsidR="00F7661F" w:rsidRPr="00DE3B58" w:rsidRDefault="00F7661F" w:rsidP="00F7661F">
      <w:pPr>
        <w:rPr>
          <w:bCs/>
        </w:rPr>
      </w:pPr>
      <w:r w:rsidRPr="00DE3B58">
        <w:rPr>
          <w:b/>
          <w:bCs/>
        </w:rPr>
        <w:t xml:space="preserve">Supplementary Table 6: </w:t>
      </w:r>
      <w:r w:rsidRPr="00DE3B58">
        <w:rPr>
          <w:bCs/>
        </w:rPr>
        <w:t>p values of 2h time point for LNP-mRNA in EEA1 endosomes presented in Figure 1G.</w:t>
      </w:r>
      <w:r w:rsidRPr="00DE3B58">
        <w:rPr>
          <w:rFonts w:cstheme="minorHAnsi"/>
          <w:szCs w:val="24"/>
        </w:rPr>
        <w:t xml:space="preserve"> p-values are calculated by </w:t>
      </w:r>
      <w:proofErr w:type="gramStart"/>
      <w:r w:rsidRPr="00DE3B58">
        <w:rPr>
          <w:rFonts w:cstheme="minorHAnsi"/>
          <w:szCs w:val="24"/>
        </w:rPr>
        <w:t>two sided</w:t>
      </w:r>
      <w:proofErr w:type="gramEnd"/>
      <w:r w:rsidRPr="00DE3B58">
        <w:rPr>
          <w:rFonts w:cstheme="minorHAnsi"/>
          <w:szCs w:val="24"/>
        </w:rPr>
        <w:t xml:space="preserve"> student-t test. The normality of data tested by Kolmogorov-Smirnov test (see Methods section Statistics)</w:t>
      </w:r>
      <w:r>
        <w:rPr>
          <w:rFonts w:cstheme="minorHAnsi"/>
          <w:szCs w:val="24"/>
        </w:rPr>
        <w:t>.</w:t>
      </w:r>
    </w:p>
    <w:p w14:paraId="0A5A5F28" w14:textId="77777777" w:rsidR="00F7661F" w:rsidRPr="00DE3B58" w:rsidRDefault="00F7661F" w:rsidP="00F7661F">
      <w:pPr>
        <w:rPr>
          <w:b/>
          <w:bCs/>
        </w:rPr>
      </w:pPr>
    </w:p>
    <w:p w14:paraId="0AA3432E" w14:textId="77777777" w:rsidR="00E44A02" w:rsidRDefault="00E44A02"/>
    <w:sectPr w:rsidR="00E44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61F"/>
    <w:rsid w:val="00E44A02"/>
    <w:rsid w:val="00F15E98"/>
    <w:rsid w:val="00F7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53DCC"/>
  <w15:chartTrackingRefBased/>
  <w15:docId w15:val="{DFEDC824-0436-45DB-956A-7135AD057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11-19T14:49:00Z</dcterms:created>
  <dcterms:modified xsi:type="dcterms:W3CDTF">2021-11-19T14:52:00Z</dcterms:modified>
</cp:coreProperties>
</file>